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2510C" w14:textId="77777777" w:rsidR="0041547B" w:rsidRPr="0041547B" w:rsidRDefault="0041547B" w:rsidP="0041547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bidi="ar"/>
        </w:rPr>
      </w:pPr>
      <w:r w:rsidRPr="0041547B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SUPPLEMENTAL MATERIAL FIGURE LEGENDS AND TABLE CAPTIONS</w:t>
      </w:r>
    </w:p>
    <w:p w14:paraId="29EC117A" w14:textId="77777777" w:rsidR="0041547B" w:rsidRPr="0041547B" w:rsidRDefault="0041547B" w:rsidP="0041547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</w:pP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ure S1. Altered microbiota composition and reduced </w:t>
      </w:r>
      <w:proofErr w:type="spellStart"/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agonists in </w:t>
      </w:r>
      <w:r w:rsidRPr="0041547B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during aging.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) Metabolites involved in KYN metabolism pathway change during aging in male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n = 8 biological duplicates, 10 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B) Metabolites involved in 5-HT metabolism pathway change during aging in male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n = 8 biological duplicates, 10 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Pvalue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were obtained by one-way ANOVA with Bonferroni post hoc test, 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5, 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1 and *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01.</w:t>
      </w:r>
    </w:p>
    <w:p w14:paraId="6067402C" w14:textId="77777777" w:rsidR="0041547B" w:rsidRPr="0041547B" w:rsidRDefault="0041547B" w:rsidP="0041547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bidi="ar"/>
        </w:rPr>
      </w:pPr>
    </w:p>
    <w:p w14:paraId="7415C36E" w14:textId="77777777" w:rsidR="0041547B" w:rsidRPr="0041547B" w:rsidRDefault="0041547B" w:rsidP="0041547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</w:pP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ure S2. Altered microbiota composition and reduced </w:t>
      </w:r>
      <w:proofErr w:type="spellStart"/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agonists during aging in female </w:t>
      </w:r>
      <w:r w:rsidRPr="0041547B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) Changes of gut microbiota</w:t>
      </w:r>
      <w:r w:rsidRPr="0041547B">
        <w:rPr>
          <w:rFonts w:ascii="Times New Roman" w:eastAsia="宋体" w:hAnsi="Times New Roman" w:cs="Times New Roman"/>
          <w:color w:val="000000" w:themeColor="text1"/>
          <w:szCs w:val="24"/>
        </w:rPr>
        <w:t xml:space="preserve">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10, 30, 50 days-old female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(n =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6-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biological duplicates, 10 female flies for each duplicate)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B)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anges of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Lactobacillus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bundance in 10, 30, 50 days-old female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n = 6-8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10 fe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. 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C)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etabolites involved in Indole metabolism pathway (n = 8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10 fe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ar"/>
        </w:rPr>
        <w:t xml:space="preserve">(D)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etabolites involved in KYN metabolism pathway (n = 8 </w:t>
      </w:r>
      <w:bookmarkStart w:id="0" w:name="_GoBack"/>
      <w:bookmarkEnd w:id="0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10 fe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ar"/>
        </w:rPr>
        <w:t xml:space="preserve">(E)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etabolites involved in 5-HT metabolism pathway (n = 8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10 fe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ar"/>
        </w:rPr>
        <w:t xml:space="preserve">(F)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anges in the content of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igands (n = 8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10 fe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ar"/>
        </w:rPr>
        <w:t xml:space="preserve">(G-K)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rrelation betwee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Lactobacillus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gonists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Pvalue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were obtained by one-way ANOVA with Bonferroni post hoc test, 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5, 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1 and *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01.</w:t>
      </w:r>
    </w:p>
    <w:p w14:paraId="01F73EF0" w14:textId="77777777" w:rsidR="0041547B" w:rsidRPr="0041547B" w:rsidRDefault="0041547B" w:rsidP="0041547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53626ED" w14:textId="77777777" w:rsidR="0041547B" w:rsidRPr="0041547B" w:rsidRDefault="0041547B" w:rsidP="0041547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</w:pP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ure S3. Colonized </w:t>
      </w:r>
      <w:r w:rsidRPr="0041547B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Lactobacillus</w:t>
      </w: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ncrease the Levels of IAA in </w:t>
      </w:r>
      <w:r w:rsidRPr="0041547B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(A) </w:t>
      </w:r>
      <w:r w:rsidRPr="0041547B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chematic illustration of the fly experiment.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B) IAA levels in WT, germ-free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Drosophila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colonized with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Lactobacillus plantarum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n = 6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10 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.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C) Detection of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Lactobacillus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evels i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y qPCR (n = 4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10 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</w:t>
      </w:r>
      <w:r w:rsidRPr="0041547B">
        <w:rPr>
          <w:rFonts w:ascii="Times New Roman" w:eastAsia="宋体" w:hAnsi="Times New Roman" w:cs="Times New Roman"/>
          <w:color w:val="000000" w:themeColor="text1"/>
          <w:szCs w:val="24"/>
        </w:rPr>
        <w:t xml:space="preserve">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Pvalue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were obtained by one-way ANOVA with Bonferroni post hoc test, 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5, 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1 and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lastRenderedPageBreak/>
        <w:t>*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01.</w:t>
      </w:r>
    </w:p>
    <w:p w14:paraId="09800C3F" w14:textId="77777777" w:rsidR="0041547B" w:rsidRPr="0041547B" w:rsidRDefault="0041547B" w:rsidP="0041547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0629590" w14:textId="77777777" w:rsidR="0041547B" w:rsidRPr="0041547B" w:rsidRDefault="0041547B" w:rsidP="0041547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</w:pP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ure S4. Supplement of IAA Extends Lifespan and Improves </w:t>
      </w:r>
      <w:proofErr w:type="spellStart"/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Health</w:t>
      </w:r>
      <w:r w:rsidRPr="0041547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pan</w:t>
      </w:r>
      <w:proofErr w:type="spellEnd"/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n female </w:t>
      </w:r>
      <w:r w:rsidRPr="0041547B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) </w:t>
      </w:r>
      <w:bookmarkStart w:id="1" w:name="_Hlk169987867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aplan–Meier lifespan curves of supplement IAA</w:t>
      </w:r>
      <w:bookmarkEnd w:id="1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ith different concentrations i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lies (n = 5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40-45 fe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B) Kaplan–Meier lifespan curves of supplement with 50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AA i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utant flies (n = 5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40-45 fe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. (C) Food intake assay of supplement with 50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AA i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lies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(n=8 biological duplicates, 10 female flies for each duplicate)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D) Starvation tolerance of supplement with 50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AA i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utant flies (n = 8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40-45 fe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. (E) Oxidative stress of supplement with 50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AA i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utant flies (n = 8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40-45 female flies for each duplicate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. (F) Body weight in 30 days-old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utant flies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(n=8 biological duplicates, 10 female flies for each duplicate)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G) Smurf rating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(n = 4 biological duplicates, 20-25 female flies for each duplicate)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(H, J) Smurf rating of 30-days male flies i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utant flies of supplement with 50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AA.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I, K) Smurf rating of 30-days female flies after 3 % DSS treatment i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utant flies of supplement with 50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AA.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Data are shown as mean ± SEM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ar"/>
        </w:rPr>
        <w:t xml:space="preserve">.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Pvalue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were obtained by one-way ANOVA with Bonferroni post hoc test. Kaplan–Meier lifespan curves were analyzed by log-rank (Mantel–Cox) test, 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5, 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1 and *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01.</w:t>
      </w:r>
    </w:p>
    <w:p w14:paraId="311060E0" w14:textId="77777777" w:rsidR="0041547B" w:rsidRPr="0041547B" w:rsidRDefault="0041547B" w:rsidP="0041547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C6140B9" w14:textId="77777777" w:rsidR="0041547B" w:rsidRPr="0041547B" w:rsidRDefault="0041547B" w:rsidP="0041547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</w:pP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ure S5. </w:t>
      </w:r>
      <w:proofErr w:type="spellStart"/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hR</w:t>
      </w:r>
      <w:proofErr w:type="spellEnd"/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Regulates Fatty Acid Metabolism in Female </w:t>
      </w:r>
      <w:r w:rsidRPr="0041547B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Drosophila</w:t>
      </w:r>
      <w:r w:rsidRPr="0041547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-C) NMR-based untargeted metabolomics </w:t>
      </w:r>
      <w:r w:rsidRPr="0041547B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bidi="ar"/>
        </w:rPr>
        <w:t>(n = 8</w:t>
      </w:r>
      <w:r w:rsidRPr="0041547B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bidi="ar"/>
        </w:rPr>
        <w:t xml:space="preserve">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biological duplicates, 50 female flies for each duplicate</w:t>
      </w:r>
      <w:r w:rsidRPr="0041547B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bidi="ar"/>
        </w:rPr>
        <w:t>)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OPLS-DA coefficient scores (left) and loading plots (right) from 1H NMR spectra of flies in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w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>1118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+IAA,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mel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ss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mel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ss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+IAA group (n = 6). (D-F) Quantification of saturated fatty acids, monounsaturated fatty acids and polyunsaturated fatty acids (n = 8).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Data are shown as mean ± SEM</w:t>
      </w:r>
      <w:r w:rsidRPr="0041547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ar"/>
        </w:rPr>
        <w:t xml:space="preserve">. </w:t>
      </w:r>
      <w:proofErr w:type="spellStart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Pvalue</w:t>
      </w:r>
      <w:proofErr w:type="spellEnd"/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were obtained by one-way ANOVA with Bonferroni post hoc test, 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5, 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1 and 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lastRenderedPageBreak/>
        <w:t>***</w:t>
      </w:r>
      <w:r w:rsidRPr="0041547B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bidi="ar"/>
        </w:rPr>
        <w:t>p</w:t>
      </w:r>
      <w:r w:rsidRPr="0041547B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&lt; 0.001.</w:t>
      </w:r>
    </w:p>
    <w:p w14:paraId="49F30F26" w14:textId="77777777" w:rsidR="0067535F" w:rsidRPr="0041547B" w:rsidRDefault="0067535F">
      <w:pPr>
        <w:rPr>
          <w:color w:val="000000" w:themeColor="text1"/>
        </w:rPr>
      </w:pPr>
    </w:p>
    <w:sectPr w:rsidR="0067535F" w:rsidRPr="0041547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B26E9" w14:textId="77777777" w:rsidR="00863E4C" w:rsidRDefault="00863E4C" w:rsidP="0041547B">
      <w:r>
        <w:separator/>
      </w:r>
    </w:p>
  </w:endnote>
  <w:endnote w:type="continuationSeparator" w:id="0">
    <w:p w14:paraId="2CB52D4D" w14:textId="77777777" w:rsidR="00863E4C" w:rsidRDefault="00863E4C" w:rsidP="00415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7552203"/>
      <w:docPartObj>
        <w:docPartGallery w:val="Page Numbers (Bottom of Page)"/>
        <w:docPartUnique/>
      </w:docPartObj>
    </w:sdtPr>
    <w:sdtEndPr/>
    <w:sdtContent>
      <w:p w14:paraId="19FCE0C3" w14:textId="77777777" w:rsidR="005A1789" w:rsidRDefault="00863E4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474D5E" w14:textId="77777777" w:rsidR="005A1789" w:rsidRDefault="00863E4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83CA1" w14:textId="77777777" w:rsidR="00863E4C" w:rsidRDefault="00863E4C" w:rsidP="0041547B">
      <w:r>
        <w:separator/>
      </w:r>
    </w:p>
  </w:footnote>
  <w:footnote w:type="continuationSeparator" w:id="0">
    <w:p w14:paraId="39DEA1C5" w14:textId="77777777" w:rsidR="00863E4C" w:rsidRDefault="00863E4C" w:rsidP="00415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84"/>
    <w:rsid w:val="0041547B"/>
    <w:rsid w:val="0067535F"/>
    <w:rsid w:val="00863E4C"/>
    <w:rsid w:val="0098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60D771-6D60-4042-8BBC-1BD1F4C6E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47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15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2-12T01:30:00Z</dcterms:created>
  <dcterms:modified xsi:type="dcterms:W3CDTF">2024-12-12T01:33:00Z</dcterms:modified>
</cp:coreProperties>
</file>